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7783" w:rsidRPr="00605B00" w:rsidRDefault="00667783" w:rsidP="00667783">
      <w:pPr>
        <w:rPr>
          <w:rFonts w:ascii="Times New Roman" w:hAnsi="Times New Roman" w:cs="Times New Roman"/>
          <w:sz w:val="20"/>
          <w:szCs w:val="20"/>
        </w:rPr>
      </w:pPr>
      <w:r w:rsidRPr="00605B00">
        <w:rPr>
          <w:rFonts w:ascii="Times New Roman" w:hAnsi="Times New Roman" w:cs="Times New Roman"/>
          <w:b/>
          <w:bCs/>
          <w:color w:val="131413"/>
          <w:sz w:val="20"/>
          <w:szCs w:val="20"/>
        </w:rPr>
        <w:t>Supplementary</w:t>
      </w:r>
      <w:r w:rsidRPr="00605B00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605B00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Pr="00605B00">
        <w:rPr>
          <w:rFonts w:ascii="Times New Roman" w:hAnsi="Times New Roman" w:cs="Times New Roman"/>
          <w:sz w:val="20"/>
          <w:szCs w:val="20"/>
        </w:rPr>
        <w:t xml:space="preserve"> Demographic and clinical characteristics of study patients and stable weekly doses (</w:t>
      </w:r>
      <w:r>
        <w:rPr>
          <w:rFonts w:ascii="Times New Roman" w:hAnsi="Times New Roman" w:cs="Times New Roman"/>
          <w:sz w:val="20"/>
          <w:szCs w:val="20"/>
        </w:rPr>
        <w:t>SWDs</w:t>
      </w:r>
      <w:r w:rsidRPr="00605B00">
        <w:rPr>
          <w:rFonts w:ascii="Times New Roman" w:hAnsi="Times New Roman" w:cs="Times New Roman"/>
          <w:sz w:val="20"/>
          <w:szCs w:val="20"/>
        </w:rPr>
        <w:t>) of warfarin</w:t>
      </w:r>
    </w:p>
    <w:tbl>
      <w:tblPr>
        <w:tblStyle w:val="TableGrid"/>
        <w:tblW w:w="0" w:type="auto"/>
        <w:tblInd w:w="26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1984"/>
        <w:gridCol w:w="1843"/>
        <w:gridCol w:w="992"/>
      </w:tblGrid>
      <w:tr w:rsidR="00667783" w:rsidRPr="00605B00" w:rsidTr="00F778C1"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:rsidR="00667783" w:rsidRPr="00CA64A0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4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67783" w:rsidRPr="00CA64A0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4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(%) or</w:t>
            </w:r>
          </w:p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4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 (rang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ble weekly dose (mg) mean </w:t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91B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291B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667783" w:rsidRPr="00605B00" w:rsidTr="00F778C1">
        <w:tc>
          <w:tcPr>
            <w:tcW w:w="3065" w:type="dxa"/>
            <w:tcBorders>
              <w:top w:val="single" w:sz="4" w:space="0" w:color="auto"/>
            </w:tcBorders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67783" w:rsidRPr="008B159A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29 (51.6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6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21 (48.4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&lt; 65 year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44 (57.6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4.2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≥ 65 year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06 (42.4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19.6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darkGray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mass index (kg/m</w:t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&lt; 30 kg/m</w:t>
            </w:r>
            <w:r w:rsidRPr="00605B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26 (90.4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1.8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0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≥ 30 kg/m</w:t>
            </w:r>
            <w:r w:rsidRPr="00605B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4 (9.6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7.2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9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smoker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37 (94.8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1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3 (5.2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5.9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13.8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rPr>
          <w:trHeight w:val="107"/>
        </w:trPr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alcohol drinker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31 (92.4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5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9 (7.6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3.1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6.1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darkGray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ion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darkGray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rial fibrillation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82 (32.8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5.1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10.0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68 (67.2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0.9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Valve replacement or </w:t>
            </w:r>
            <w:proofErr w:type="spellStart"/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vular</w:t>
            </w:r>
            <w:proofErr w:type="spellEnd"/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eart disease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05 (82.0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1.9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1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45 (18.0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4.2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9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ind w:firstLine="16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VT or PE or CTEPH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36 (94.4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1.9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1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ind w:left="152"/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4 (5.6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9.0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s (e.g. cardiomyopathy,     </w:t>
            </w:r>
          </w:p>
          <w:p w:rsidR="00667783" w:rsidRPr="00291BB9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atrial septal defect)</w:t>
            </w: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>23 (9.2)</w:t>
            </w:r>
          </w:p>
        </w:tc>
        <w:tc>
          <w:tcPr>
            <w:tcW w:w="1843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4624C3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y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Absent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94 (77.6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4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Present  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56 (22.4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Absent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15 (86.0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Present  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35 (14.0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lipidemia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Absent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34 (93.6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Present  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6 (6.4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3.7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gestive heart failure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Absent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44 (97.6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Present  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6 (2.4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1.9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0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History of stroke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 Absent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31 (92.4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5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4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667783" w:rsidRPr="00605B00" w:rsidTr="00F778C1">
        <w:trPr>
          <w:trHeight w:val="134"/>
        </w:trPr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 Present  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9 (7.6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19.0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comitant medication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odarone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34 (93.6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6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6 (6.4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17.2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7.6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</w:p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   </w:t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platelet drugs*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No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26 (90.4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2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4 (9.6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pirin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14 (85.6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5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36 (14.4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1.1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8.8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291BB9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  </w:t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giotensin converting enzyme inhibitors </w:t>
            </w:r>
          </w:p>
        </w:tc>
        <w:tc>
          <w:tcPr>
            <w:tcW w:w="1984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4624C3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12 (84.8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6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38 (15.2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8.7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Angiotensin II receptor blocker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08 (83.2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1.9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1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42 (16.8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4.3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6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Beta blocker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 No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14 (45.6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3.1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4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 Ye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36 (54.4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1.6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1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Calcium channel blocker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13 (85.2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37 (14.8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Digoxin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79 (71.6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3.0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7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71 (28.4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0.4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7.8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Diuretic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24 (49.6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1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26 (50.4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4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7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Proton pump inhibitor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213 (85.2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7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4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37 (14.8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19.7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8.1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05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tin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7783" w:rsidRPr="008B159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7783" w:rsidRPr="00EA417A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45 (58.0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2.9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2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667783" w:rsidRPr="00605B00" w:rsidTr="00F778C1">
        <w:tc>
          <w:tcPr>
            <w:tcW w:w="3065" w:type="dxa"/>
          </w:tcPr>
          <w:p w:rsidR="00667783" w:rsidRPr="00605B00" w:rsidRDefault="00667783" w:rsidP="00F7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984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BB9">
              <w:rPr>
                <w:rFonts w:ascii="Times New Roman" w:hAnsi="Times New Roman" w:cs="Times New Roman"/>
                <w:sz w:val="20"/>
                <w:szCs w:val="20"/>
              </w:rPr>
              <w:t>105 (42.0)</w:t>
            </w:r>
          </w:p>
        </w:tc>
        <w:tc>
          <w:tcPr>
            <w:tcW w:w="1843" w:type="dxa"/>
          </w:tcPr>
          <w:p w:rsidR="00667783" w:rsidRPr="00605B00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9A">
              <w:rPr>
                <w:rFonts w:ascii="Times New Roman" w:hAnsi="Times New Roman" w:cs="Times New Roman"/>
                <w:sz w:val="20"/>
                <w:szCs w:val="20"/>
              </w:rPr>
              <w:t xml:space="preserve">21.5 </w:t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05B00"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</w:tc>
        <w:tc>
          <w:tcPr>
            <w:tcW w:w="992" w:type="dxa"/>
          </w:tcPr>
          <w:p w:rsidR="00667783" w:rsidRPr="00291BB9" w:rsidRDefault="00667783" w:rsidP="00F77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67783" w:rsidRPr="00291BB9" w:rsidRDefault="00667783" w:rsidP="00667783">
      <w:pPr>
        <w:spacing w:after="0" w:line="240" w:lineRule="auto"/>
        <w:ind w:left="284"/>
        <w:rPr>
          <w:rFonts w:ascii="Times New Roman" w:hAnsi="Times New Roman" w:cs="Times New Roman"/>
          <w:sz w:val="20"/>
          <w:szCs w:val="20"/>
        </w:rPr>
      </w:pPr>
      <w:r w:rsidRPr="00605B00">
        <w:rPr>
          <w:rFonts w:ascii="Times New Roman" w:hAnsi="Times New Roman" w:cs="Times New Roman"/>
          <w:sz w:val="20"/>
          <w:szCs w:val="20"/>
        </w:rPr>
        <w:t>INR, international normalized ratio; DVT or PE or CTEPH, deep vein thrombosis or pulmonary embolism or chronic thromboembolic pulmonary</w:t>
      </w:r>
      <w:r w:rsidRPr="00291BB9">
        <w:rPr>
          <w:rFonts w:ascii="Times New Roman" w:hAnsi="Times New Roman" w:cs="Times New Roman"/>
          <w:sz w:val="20"/>
          <w:szCs w:val="20"/>
        </w:rPr>
        <w:t xml:space="preserve"> hypertension</w:t>
      </w:r>
    </w:p>
    <w:p w:rsidR="00667783" w:rsidRPr="008B159A" w:rsidRDefault="00667783" w:rsidP="00667783">
      <w:pPr>
        <w:spacing w:after="0" w:line="240" w:lineRule="auto"/>
        <w:ind w:left="284"/>
        <w:rPr>
          <w:rFonts w:ascii="Times New Roman" w:hAnsi="Times New Roman" w:cs="Times New Roman"/>
          <w:sz w:val="20"/>
          <w:szCs w:val="20"/>
        </w:rPr>
      </w:pPr>
      <w:r w:rsidRPr="008B159A">
        <w:rPr>
          <w:rFonts w:ascii="Times New Roman" w:hAnsi="Times New Roman" w:cs="Times New Roman"/>
          <w:sz w:val="20"/>
          <w:szCs w:val="20"/>
        </w:rPr>
        <w:t xml:space="preserve">* Antiplatelet drugs include </w:t>
      </w:r>
      <w:proofErr w:type="spellStart"/>
      <w:r w:rsidRPr="008B159A">
        <w:rPr>
          <w:rFonts w:ascii="Times New Roman" w:hAnsi="Times New Roman" w:cs="Times New Roman"/>
          <w:color w:val="131413"/>
          <w:sz w:val="20"/>
          <w:szCs w:val="20"/>
        </w:rPr>
        <w:t>clopidoglel</w:t>
      </w:r>
      <w:proofErr w:type="spellEnd"/>
      <w:r w:rsidRPr="008B159A">
        <w:rPr>
          <w:rFonts w:ascii="Times New Roman" w:hAnsi="Times New Roman" w:cs="Times New Roman"/>
          <w:color w:val="131413"/>
          <w:sz w:val="20"/>
          <w:szCs w:val="20"/>
        </w:rPr>
        <w:t xml:space="preserve"> or </w:t>
      </w:r>
      <w:proofErr w:type="spellStart"/>
      <w:r w:rsidRPr="008B159A">
        <w:rPr>
          <w:rFonts w:ascii="Times New Roman" w:hAnsi="Times New Roman" w:cs="Times New Roman"/>
          <w:color w:val="131413"/>
          <w:sz w:val="20"/>
          <w:szCs w:val="20"/>
        </w:rPr>
        <w:t>prasugrel</w:t>
      </w:r>
      <w:proofErr w:type="spellEnd"/>
      <w:r w:rsidRPr="008B159A">
        <w:rPr>
          <w:rFonts w:ascii="Times New Roman" w:hAnsi="Times New Roman" w:cs="Times New Roman"/>
          <w:color w:val="131413"/>
          <w:sz w:val="20"/>
          <w:szCs w:val="20"/>
        </w:rPr>
        <w:t xml:space="preserve"> or </w:t>
      </w:r>
      <w:proofErr w:type="spellStart"/>
      <w:r w:rsidRPr="008B159A">
        <w:rPr>
          <w:rFonts w:ascii="Times New Roman" w:hAnsi="Times New Roman" w:cs="Times New Roman"/>
          <w:color w:val="131413"/>
          <w:sz w:val="20"/>
          <w:szCs w:val="20"/>
        </w:rPr>
        <w:t>ticagrelor</w:t>
      </w:r>
      <w:proofErr w:type="spellEnd"/>
      <w:r w:rsidRPr="008B159A">
        <w:rPr>
          <w:rFonts w:ascii="Times New Roman" w:hAnsi="Times New Roman" w:cs="Times New Roman"/>
          <w:color w:val="131413"/>
          <w:sz w:val="20"/>
          <w:szCs w:val="20"/>
        </w:rPr>
        <w:t>.</w:t>
      </w:r>
    </w:p>
    <w:p w:rsidR="00667783" w:rsidRPr="00EA417A" w:rsidRDefault="00667783" w:rsidP="0066778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67783" w:rsidRPr="004624C3" w:rsidRDefault="00667783" w:rsidP="00667783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:rsidR="00E60475" w:rsidRDefault="00E60475">
      <w:bookmarkStart w:id="0" w:name="_GoBack"/>
      <w:bookmarkEnd w:id="0"/>
    </w:p>
    <w:sectPr w:rsidR="00E60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783"/>
    <w:rsid w:val="00667783"/>
    <w:rsid w:val="00E60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201302-C88A-4882-A8EA-5E46C6675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supa</dc:creator>
  <cp:keywords/>
  <dc:description/>
  <cp:lastModifiedBy>Nitsupa</cp:lastModifiedBy>
  <cp:revision>1</cp:revision>
  <dcterms:created xsi:type="dcterms:W3CDTF">2017-05-05T01:44:00Z</dcterms:created>
  <dcterms:modified xsi:type="dcterms:W3CDTF">2017-05-05T01:45:00Z</dcterms:modified>
</cp:coreProperties>
</file>